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BB48F" w14:textId="77777777" w:rsidR="009C6D77" w:rsidRPr="00EA22C4" w:rsidRDefault="009C6D77" w:rsidP="009C6D77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A22C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1. Antimicrobial therapy administered to patients with VRE bacteremi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1710"/>
        <w:gridCol w:w="1620"/>
        <w:gridCol w:w="990"/>
      </w:tblGrid>
      <w:tr w:rsidR="009C6D77" w:rsidRPr="00EA22C4" w14:paraId="76393777" w14:textId="77777777" w:rsidTr="00971606">
        <w:trPr>
          <w:trHeight w:val="300"/>
        </w:trPr>
        <w:tc>
          <w:tcPr>
            <w:tcW w:w="5040" w:type="dxa"/>
            <w:tcBorders>
              <w:top w:val="single" w:sz="6" w:space="0" w:color="auto"/>
              <w:bottom w:val="single" w:sz="6" w:space="0" w:color="000000" w:themeColor="text1"/>
            </w:tcBorders>
            <w:shd w:val="clear" w:color="auto" w:fill="FFFFFF" w:themeFill="background1"/>
          </w:tcPr>
          <w:p w14:paraId="236AAFE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000000" w:themeColor="text1"/>
            </w:tcBorders>
            <w:shd w:val="clear" w:color="auto" w:fill="FFFFFF" w:themeFill="background1"/>
          </w:tcPr>
          <w:p w14:paraId="4EEB4EF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MDT </w:t>
            </w:r>
          </w:p>
          <w:p w14:paraId="3440507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237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000000" w:themeColor="text1"/>
            </w:tcBorders>
            <w:shd w:val="clear" w:color="auto" w:fill="FFFFFF" w:themeFill="background1"/>
          </w:tcPr>
          <w:p w14:paraId="225BA1B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 RMDT </w:t>
            </w:r>
          </w:p>
          <w:p w14:paraId="305719E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340)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000000" w:themeColor="text1"/>
            </w:tcBorders>
            <w:shd w:val="clear" w:color="auto" w:fill="FFFFFF" w:themeFill="background1"/>
          </w:tcPr>
          <w:p w14:paraId="1889B6D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C6D77" w:rsidRPr="00EA22C4" w14:paraId="43438E33" w14:textId="77777777" w:rsidTr="00971606">
        <w:trPr>
          <w:trHeight w:val="300"/>
        </w:trPr>
        <w:tc>
          <w:tcPr>
            <w:tcW w:w="5040" w:type="dxa"/>
            <w:tcBorders>
              <w:top w:val="singl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0C11C1C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st effective antibiotic administered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0429D6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369DF45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</w:tcPr>
          <w:p w14:paraId="64B307E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6</w:t>
            </w:r>
          </w:p>
        </w:tc>
      </w:tr>
      <w:tr w:rsidR="009C6D77" w:rsidRPr="00EA22C4" w14:paraId="49AC5B7E" w14:textId="77777777" w:rsidTr="00971606">
        <w:trPr>
          <w:trHeight w:val="300"/>
        </w:trPr>
        <w:tc>
          <w:tcPr>
            <w:tcW w:w="5040" w:type="dxa"/>
            <w:tcBorders>
              <w:top w:val="non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1B30D7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Daptomycin</w:t>
            </w:r>
          </w:p>
        </w:tc>
        <w:tc>
          <w:tcPr>
            <w:tcW w:w="171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D18B7B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 (27.0)</w:t>
            </w:r>
          </w:p>
        </w:tc>
        <w:tc>
          <w:tcPr>
            <w:tcW w:w="162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84CE2B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21.8)</w:t>
            </w:r>
          </w:p>
        </w:tc>
        <w:tc>
          <w:tcPr>
            <w:tcW w:w="99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</w:tcPr>
          <w:p w14:paraId="18A33EC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6D77" w:rsidRPr="00EA22C4" w14:paraId="467A04BA" w14:textId="77777777" w:rsidTr="00971606">
        <w:trPr>
          <w:trHeight w:val="300"/>
        </w:trPr>
        <w:tc>
          <w:tcPr>
            <w:tcW w:w="5040" w:type="dxa"/>
            <w:tcBorders>
              <w:top w:val="non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43ECCA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Linezolid</w:t>
            </w:r>
          </w:p>
        </w:tc>
        <w:tc>
          <w:tcPr>
            <w:tcW w:w="171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83D573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 (68.4)</w:t>
            </w:r>
          </w:p>
        </w:tc>
        <w:tc>
          <w:tcPr>
            <w:tcW w:w="162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447B64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2 (71.2)</w:t>
            </w:r>
          </w:p>
        </w:tc>
        <w:tc>
          <w:tcPr>
            <w:tcW w:w="99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</w:tcPr>
          <w:p w14:paraId="5E282E0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6D77" w:rsidRPr="00EA22C4" w14:paraId="6BD1B918" w14:textId="77777777" w:rsidTr="00971606">
        <w:trPr>
          <w:trHeight w:val="300"/>
        </w:trPr>
        <w:tc>
          <w:tcPr>
            <w:tcW w:w="5040" w:type="dxa"/>
            <w:tcBorders>
              <w:top w:val="non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214330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Other</w:t>
            </w:r>
          </w:p>
        </w:tc>
        <w:tc>
          <w:tcPr>
            <w:tcW w:w="171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BF67D1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4.6)</w:t>
            </w:r>
          </w:p>
        </w:tc>
        <w:tc>
          <w:tcPr>
            <w:tcW w:w="162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A2ABF1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6.5)</w:t>
            </w:r>
          </w:p>
        </w:tc>
        <w:tc>
          <w:tcPr>
            <w:tcW w:w="99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</w:tcPr>
          <w:p w14:paraId="04F2A5D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6D77" w:rsidRPr="00EA22C4" w14:paraId="24E310CE" w14:textId="77777777" w:rsidTr="00971606">
        <w:trPr>
          <w:trHeight w:val="300"/>
        </w:trPr>
        <w:tc>
          <w:tcPr>
            <w:tcW w:w="5040" w:type="dxa"/>
            <w:tcBorders>
              <w:top w:val="non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7B6B53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None</w:t>
            </w:r>
          </w:p>
        </w:tc>
        <w:tc>
          <w:tcPr>
            <w:tcW w:w="171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752132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2B5D71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6)</w:t>
            </w:r>
          </w:p>
        </w:tc>
        <w:tc>
          <w:tcPr>
            <w:tcW w:w="99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</w:tcPr>
          <w:p w14:paraId="250AA83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6D77" w:rsidRPr="00EA22C4" w14:paraId="11D331B2" w14:textId="77777777" w:rsidTr="00971606">
        <w:trPr>
          <w:trHeight w:val="300"/>
        </w:trPr>
        <w:tc>
          <w:tcPr>
            <w:tcW w:w="5040" w:type="dxa"/>
            <w:tcBorders>
              <w:top w:val="non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360880B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ptomycin dose in mg/kg (median, IQR)</w:t>
            </w:r>
          </w:p>
        </w:tc>
        <w:tc>
          <w:tcPr>
            <w:tcW w:w="171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F3F743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4 (5.10-8.49)</w:t>
            </w:r>
          </w:p>
        </w:tc>
        <w:tc>
          <w:tcPr>
            <w:tcW w:w="162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05ABD4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3 (5.49-8.40)</w:t>
            </w:r>
          </w:p>
        </w:tc>
        <w:tc>
          <w:tcPr>
            <w:tcW w:w="99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</w:tcPr>
          <w:p w14:paraId="741CD98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2</w:t>
            </w:r>
          </w:p>
        </w:tc>
      </w:tr>
      <w:tr w:rsidR="009C6D77" w:rsidRPr="00EA22C4" w14:paraId="137F616F" w14:textId="77777777" w:rsidTr="00971606">
        <w:trPr>
          <w:trHeight w:val="300"/>
        </w:trPr>
        <w:tc>
          <w:tcPr>
            <w:tcW w:w="5040" w:type="dxa"/>
            <w:tcBorders>
              <w:top w:val="non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E263F1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dditional anti-VRE antibiotic administered </w:t>
            </w:r>
          </w:p>
        </w:tc>
        <w:tc>
          <w:tcPr>
            <w:tcW w:w="171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C5070B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 (32.9)</w:t>
            </w:r>
          </w:p>
        </w:tc>
        <w:tc>
          <w:tcPr>
            <w:tcW w:w="162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500D80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 (20.3)</w:t>
            </w:r>
          </w:p>
        </w:tc>
        <w:tc>
          <w:tcPr>
            <w:tcW w:w="99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</w:tcPr>
          <w:p w14:paraId="4C6D2DB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C6D77" w:rsidRPr="00EA22C4" w14:paraId="254ACB47" w14:textId="77777777" w:rsidTr="009C6D77">
        <w:trPr>
          <w:trHeight w:val="300"/>
        </w:trPr>
        <w:tc>
          <w:tcPr>
            <w:tcW w:w="5040" w:type="dxa"/>
            <w:tcBorders>
              <w:top w:val="none" w:sz="6" w:space="0" w:color="000000" w:themeColor="text1"/>
              <w:left w:val="single" w:sz="6" w:space="0" w:color="000000" w:themeColor="text1"/>
              <w:bottom w:val="single" w:sz="4" w:space="0" w:color="auto"/>
              <w:right w:val="none" w:sz="6" w:space="0" w:color="000000" w:themeColor="text1"/>
            </w:tcBorders>
          </w:tcPr>
          <w:p w14:paraId="18C9894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rse of anti-VRE agent completed prior to discharge</w:t>
            </w:r>
          </w:p>
        </w:tc>
        <w:tc>
          <w:tcPr>
            <w:tcW w:w="171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4" w:space="0" w:color="auto"/>
              <w:right w:val="none" w:sz="6" w:space="0" w:color="000000" w:themeColor="text1"/>
            </w:tcBorders>
          </w:tcPr>
          <w:p w14:paraId="06A4849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 (45.1)</w:t>
            </w:r>
          </w:p>
        </w:tc>
        <w:tc>
          <w:tcPr>
            <w:tcW w:w="162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4" w:space="0" w:color="auto"/>
              <w:right w:val="none" w:sz="6" w:space="0" w:color="000000" w:themeColor="text1"/>
            </w:tcBorders>
          </w:tcPr>
          <w:p w14:paraId="707EA0B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 (38.5)</w:t>
            </w:r>
          </w:p>
        </w:tc>
        <w:tc>
          <w:tcPr>
            <w:tcW w:w="99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44E877D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9C6D77" w:rsidRPr="00EA22C4" w14:paraId="5E45048A" w14:textId="77777777" w:rsidTr="009C6D77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5178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 results listed as n (% of total) unless otherwise noted</w:t>
            </w:r>
          </w:p>
        </w:tc>
      </w:tr>
    </w:tbl>
    <w:p w14:paraId="18CC0232" w14:textId="77777777" w:rsidR="009C6D77" w:rsidRPr="00EA22C4" w:rsidRDefault="009C6D77" w:rsidP="009C6D77">
      <w:r w:rsidRPr="00EA22C4">
        <w:br w:type="page"/>
      </w:r>
    </w:p>
    <w:p w14:paraId="657CE665" w14:textId="77777777" w:rsidR="009C6D77" w:rsidRPr="00EA22C4" w:rsidRDefault="009C6D77" w:rsidP="009C6D7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EA22C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Table 2. Secondary clinical and microbiological outcomes by leukemia and RMDT statu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782"/>
        <w:gridCol w:w="1080"/>
        <w:gridCol w:w="1260"/>
        <w:gridCol w:w="900"/>
        <w:gridCol w:w="1096"/>
        <w:gridCol w:w="1219"/>
        <w:gridCol w:w="1007"/>
      </w:tblGrid>
      <w:tr w:rsidR="009C6D77" w:rsidRPr="00EA22C4" w14:paraId="0905A053" w14:textId="77777777" w:rsidTr="00971606">
        <w:trPr>
          <w:trHeight w:val="300"/>
        </w:trPr>
        <w:tc>
          <w:tcPr>
            <w:tcW w:w="278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9F8D4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AFCB04C" w14:textId="77777777" w:rsidR="009C6D77" w:rsidRPr="00EA22C4" w:rsidRDefault="009C6D77" w:rsidP="009716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ukemia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04079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1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A4C7C3" w14:textId="77777777" w:rsidR="009C6D77" w:rsidRPr="00EA22C4" w:rsidRDefault="009C6D77" w:rsidP="009716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Leukemia</w:t>
            </w:r>
          </w:p>
        </w:tc>
        <w:tc>
          <w:tcPr>
            <w:tcW w:w="10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090407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C6D77" w:rsidRPr="00EA22C4" w14:paraId="0403FEA8" w14:textId="77777777" w:rsidTr="00971606">
        <w:trPr>
          <w:trHeight w:val="300"/>
        </w:trPr>
        <w:tc>
          <w:tcPr>
            <w:tcW w:w="278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7E43F2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 Outcome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A56D0E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DT</w:t>
            </w:r>
          </w:p>
          <w:p w14:paraId="7F99B1D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95)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648899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RMDT (n=156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D2D1F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9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DCF1EA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DT</w:t>
            </w:r>
          </w:p>
          <w:p w14:paraId="2DD869B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42)</w:t>
            </w:r>
          </w:p>
        </w:tc>
        <w:tc>
          <w:tcPr>
            <w:tcW w:w="1219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25BE13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RMDT</w:t>
            </w:r>
          </w:p>
          <w:p w14:paraId="79DC48CE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84)</w:t>
            </w:r>
          </w:p>
        </w:tc>
        <w:tc>
          <w:tcPr>
            <w:tcW w:w="10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E205C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  </w:t>
            </w:r>
          </w:p>
        </w:tc>
      </w:tr>
      <w:tr w:rsidR="009C6D77" w:rsidRPr="00EA22C4" w14:paraId="38B8EC13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284D2D5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-hospital 30-day mortality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33D0AF2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/95 (34.7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7DB66FE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/156 (31.4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70B0E9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2E3B9B6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/142 (29.6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3FC5DBD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/184 (40.8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248FB90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9C6D77" w:rsidRPr="00EA22C4" w14:paraId="4850FF72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29455BC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from blood culture collection to susceptibilities/detection of vancomycin-resistant enterococci (median hours, IQR)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4DF016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17-21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A461FB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5 (53-69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F3B920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3B5D517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17-23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060AE39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 (56-69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6AC951B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C6D77" w:rsidRPr="00EA22C4" w14:paraId="415A6A83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66649F2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from blood culture collection to administration of active antimicrobial therapy</w:t>
            </w: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median hours, IQR)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3D3A030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18-23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593841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19-44.5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73FC1B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23F8903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15-26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11C20B1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24-64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5C303B2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C6D77" w:rsidRPr="00EA22C4" w14:paraId="1F783FB0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44B4FC8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robiologic Outcome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E48B82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6CEC78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75CA5C6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6F473F0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1B4982C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6E2BC02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6D77" w:rsidRPr="00EA22C4" w14:paraId="1D2932B9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6330056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biologic Failure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444BF85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.2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182023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5.8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39C843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0689630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8.5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5FA9326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8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7900577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9C6D77" w:rsidRPr="00EA22C4" w14:paraId="2FE77BD2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508BB4A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to first negative blood culture (median hours, IQR)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1A9E558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 (30-85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743838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32-119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041A362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9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7C9B402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25-72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6AF9839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29-87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013A2D4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9C6D77" w:rsidRPr="00EA22C4" w14:paraId="0197D681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5E85F34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ollow-up blood cultures positive for VRE 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3D2641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27.4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956833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28.2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6F401E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29F92A7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23.9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56DE2E1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 (28.3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249BA1B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</w:tr>
      <w:tr w:rsidR="009C6D77" w:rsidRPr="00EA22C4" w14:paraId="72CF93EC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390CD15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Clinical Outcome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3BC8564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FA25B9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29FED5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2C60313E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014DD1D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217724E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6D77" w:rsidRPr="00EA22C4" w14:paraId="2F028153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206AC08E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fer to ICU within 7 day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3A69D48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81 (12.3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90B7A8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/138 (17.4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867DF4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63ECE7D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5/101 (14.9) 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1287803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/101 (9.9) 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734EBF0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5</w:t>
            </w:r>
          </w:p>
        </w:tc>
      </w:tr>
      <w:tr w:rsidR="009C6D77" w:rsidRPr="00EA22C4" w14:paraId="5EE1EFEC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0E281FA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 consult within 7 days of positive culture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3452FC9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/95 (89.5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EB2270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/156 (90.4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38FBAB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7BF9E40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/142 (72.6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3CAEB91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/184 (59.2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15FE7BD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9C6D77" w:rsidRPr="00EA22C4" w14:paraId="60EB1C4A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1CBE248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-hospital mortality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458B0E5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(43.2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2B17F7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 (37.2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E73AEA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66FF2B6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35.9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663037B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 (46.2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62D6AE5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9C6D77" w:rsidRPr="00EA22C4" w14:paraId="03CA1197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36A9372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ospital length of stay post-positive culture (median days, IQR)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14B6693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6.7-31.5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4EFB28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 (8.3-24.4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AA0EAC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3A5C29F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 (8.2-34.1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7CC3AA3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 (5.1-26.6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79671CD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9C6D77" w:rsidRPr="00EA22C4" w14:paraId="50AAB40A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7A118B3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 readmission within 30 day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0E16DA7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24.2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DC8735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(26.9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2DFD44C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6843F89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20.4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12A43CC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18.5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41BB7CA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9</w:t>
            </w:r>
          </w:p>
        </w:tc>
      </w:tr>
      <w:tr w:rsidR="009C6D77" w:rsidRPr="00EA22C4" w14:paraId="22D20CCF" w14:textId="77777777" w:rsidTr="00971606">
        <w:trPr>
          <w:trHeight w:val="300"/>
        </w:trPr>
        <w:tc>
          <w:tcPr>
            <w:tcW w:w="2782" w:type="dxa"/>
            <w:tcMar>
              <w:left w:w="105" w:type="dxa"/>
              <w:right w:w="105" w:type="dxa"/>
            </w:tcMar>
          </w:tcPr>
          <w:p w14:paraId="3FC9D08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cteremia relapse within 90 day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3C50BBC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12.6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040B61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10.8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D970A7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</w:tcPr>
          <w:p w14:paraId="36795D3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8.4)</w:t>
            </w:r>
          </w:p>
        </w:tc>
        <w:tc>
          <w:tcPr>
            <w:tcW w:w="1219" w:type="dxa"/>
            <w:tcMar>
              <w:left w:w="105" w:type="dxa"/>
              <w:right w:w="105" w:type="dxa"/>
            </w:tcMar>
          </w:tcPr>
          <w:p w14:paraId="68F9AAA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9.2)</w:t>
            </w:r>
          </w:p>
        </w:tc>
        <w:tc>
          <w:tcPr>
            <w:tcW w:w="1007" w:type="dxa"/>
            <w:tcMar>
              <w:left w:w="105" w:type="dxa"/>
              <w:right w:w="105" w:type="dxa"/>
            </w:tcMar>
          </w:tcPr>
          <w:p w14:paraId="4D14677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4</w:t>
            </w:r>
          </w:p>
        </w:tc>
      </w:tr>
      <w:tr w:rsidR="009C6D77" w:rsidRPr="00EA22C4" w14:paraId="58C9185C" w14:textId="77777777" w:rsidTr="00971606">
        <w:trPr>
          <w:trHeight w:val="300"/>
        </w:trPr>
        <w:tc>
          <w:tcPr>
            <w:tcW w:w="9344" w:type="dxa"/>
            <w:gridSpan w:val="7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F422D1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 results listed as n (% of total) unless otherwise noted</w:t>
            </w:r>
          </w:p>
        </w:tc>
      </w:tr>
    </w:tbl>
    <w:p w14:paraId="35B85A10" w14:textId="77777777" w:rsidR="009C6D77" w:rsidRPr="00EA22C4" w:rsidRDefault="009C6D77" w:rsidP="009C6D77">
      <w:pPr>
        <w:spacing w:line="480" w:lineRule="auto"/>
      </w:pPr>
      <w:r w:rsidRPr="00EA22C4">
        <w:br w:type="page"/>
      </w:r>
    </w:p>
    <w:p w14:paraId="7C63ED14" w14:textId="77777777" w:rsidR="009C6D77" w:rsidRPr="00EA22C4" w:rsidRDefault="009C6D77" w:rsidP="009C6D77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EA22C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Table 3. </w:t>
      </w:r>
      <w:r w:rsidRPr="00EA22C4">
        <w:rPr>
          <w:rFonts w:ascii="Times New Roman" w:eastAsiaTheme="minorEastAsia" w:hAnsi="Times New Roman" w:cs="Times New Roman"/>
          <w:b/>
          <w:bCs/>
          <w:sz w:val="20"/>
          <w:szCs w:val="20"/>
        </w:rPr>
        <w:t>Multivariate and Univariate Analysis for 30-day mortality in patients with VRE bacteremia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2"/>
        <w:gridCol w:w="1261"/>
        <w:gridCol w:w="1080"/>
        <w:gridCol w:w="1080"/>
        <w:gridCol w:w="1260"/>
        <w:gridCol w:w="1078"/>
        <w:gridCol w:w="107"/>
        <w:gridCol w:w="966"/>
      </w:tblGrid>
      <w:tr w:rsidR="009C6D77" w:rsidRPr="00EA22C4" w14:paraId="6E79E16B" w14:textId="77777777" w:rsidTr="00971606">
        <w:trPr>
          <w:trHeight w:val="300"/>
        </w:trPr>
        <w:tc>
          <w:tcPr>
            <w:tcW w:w="13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08B0D3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31" w:type="pct"/>
            <w:gridSpan w:val="3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18758BE" w14:textId="77777777" w:rsidR="009C6D77" w:rsidRPr="00EA22C4" w:rsidRDefault="009C6D77" w:rsidP="009716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1825" w:type="pct"/>
            <w:gridSpan w:val="4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642F5E" w14:textId="77777777" w:rsidR="009C6D77" w:rsidRPr="00EA22C4" w:rsidRDefault="009C6D77" w:rsidP="009716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9C6D77" w:rsidRPr="00EA22C4" w14:paraId="1A908713" w14:textId="77777777" w:rsidTr="00971606">
        <w:trPr>
          <w:trHeight w:val="300"/>
        </w:trPr>
        <w:tc>
          <w:tcPr>
            <w:tcW w:w="13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54C9AF8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 Variable</w:t>
            </w:r>
          </w:p>
        </w:tc>
        <w:tc>
          <w:tcPr>
            <w:tcW w:w="675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85F5FA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57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DE5577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78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5878B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  </w:t>
            </w:r>
          </w:p>
        </w:tc>
        <w:tc>
          <w:tcPr>
            <w:tcW w:w="674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571C0F8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</w:t>
            </w:r>
          </w:p>
          <w:p w14:paraId="6A8D4C7E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57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49BC676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74" w:type="pct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5BD8786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  </w:t>
            </w:r>
          </w:p>
        </w:tc>
      </w:tr>
      <w:tr w:rsidR="009C6D77" w:rsidRPr="00EA22C4" w14:paraId="5FDE076A" w14:textId="77777777" w:rsidTr="00971606">
        <w:trPr>
          <w:trHeight w:val="300"/>
        </w:trPr>
        <w:tc>
          <w:tcPr>
            <w:tcW w:w="1344" w:type="pct"/>
            <w:tcBorders>
              <w:top w:val="single" w:sz="6" w:space="0" w:color="auto"/>
              <w:left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59AB47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MDT use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B0983B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578" w:type="pct"/>
            <w:tcBorders>
              <w:top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70F829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 – 1.15</w:t>
            </w:r>
          </w:p>
        </w:tc>
        <w:tc>
          <w:tcPr>
            <w:tcW w:w="578" w:type="pct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</w:tcPr>
          <w:p w14:paraId="7912872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674" w:type="pct"/>
            <w:tcBorders>
              <w:top w:val="single" w:sz="6" w:space="0" w:color="auto"/>
            </w:tcBorders>
          </w:tcPr>
          <w:p w14:paraId="56D8570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34" w:type="pct"/>
            <w:gridSpan w:val="2"/>
            <w:tcBorders>
              <w:top w:val="single" w:sz="6" w:space="0" w:color="auto"/>
            </w:tcBorders>
          </w:tcPr>
          <w:p w14:paraId="4490BD9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 – 1.19</w:t>
            </w:r>
          </w:p>
        </w:tc>
        <w:tc>
          <w:tcPr>
            <w:tcW w:w="517" w:type="pct"/>
            <w:tcBorders>
              <w:top w:val="single" w:sz="6" w:space="0" w:color="auto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C5BC8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2</w:t>
            </w:r>
          </w:p>
        </w:tc>
      </w:tr>
      <w:tr w:rsidR="009C6D77" w:rsidRPr="00EA22C4" w14:paraId="1796FC49" w14:textId="77777777" w:rsidTr="00971606">
        <w:trPr>
          <w:trHeight w:val="300"/>
        </w:trPr>
        <w:tc>
          <w:tcPr>
            <w:tcW w:w="1344" w:type="pct"/>
            <w:tcBorders>
              <w:left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3CF6A4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per year incre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72C76B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578" w:type="pct"/>
            <w:shd w:val="clear" w:color="auto" w:fill="auto"/>
            <w:tcMar>
              <w:left w:w="90" w:type="dxa"/>
              <w:right w:w="90" w:type="dxa"/>
            </w:tcMar>
          </w:tcPr>
          <w:p w14:paraId="6FD407C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– 1.00</w:t>
            </w:r>
          </w:p>
        </w:tc>
        <w:tc>
          <w:tcPr>
            <w:tcW w:w="578" w:type="pct"/>
            <w:tcBorders>
              <w:right w:val="single" w:sz="6" w:space="0" w:color="auto"/>
            </w:tcBorders>
            <w:shd w:val="clear" w:color="auto" w:fill="auto"/>
          </w:tcPr>
          <w:p w14:paraId="343C26D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674" w:type="pct"/>
          </w:tcPr>
          <w:p w14:paraId="02AA677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634" w:type="pct"/>
            <w:gridSpan w:val="2"/>
          </w:tcPr>
          <w:p w14:paraId="5E4FE88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- 1.00</w:t>
            </w:r>
          </w:p>
        </w:tc>
        <w:tc>
          <w:tcPr>
            <w:tcW w:w="517" w:type="pct"/>
            <w:tcBorders>
              <w:top w:val="nil"/>
              <w:bottom w:val="nil"/>
              <w:right w:val="single" w:sz="8" w:space="0" w:color="auto"/>
            </w:tcBorders>
            <w:tcMar>
              <w:left w:w="90" w:type="dxa"/>
              <w:right w:w="90" w:type="dxa"/>
            </w:tcMar>
          </w:tcPr>
          <w:p w14:paraId="3A98EBB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9C6D77" w:rsidRPr="00EA22C4" w14:paraId="6E77A14E" w14:textId="77777777" w:rsidTr="00971606">
        <w:trPr>
          <w:trHeight w:val="300"/>
        </w:trPr>
        <w:tc>
          <w:tcPr>
            <w:tcW w:w="1344" w:type="pct"/>
            <w:tcBorders>
              <w:left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659303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white or unknown rac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69BBAE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578" w:type="pct"/>
            <w:shd w:val="clear" w:color="auto" w:fill="auto"/>
            <w:tcMar>
              <w:left w:w="90" w:type="dxa"/>
              <w:right w:w="90" w:type="dxa"/>
            </w:tcMar>
          </w:tcPr>
          <w:p w14:paraId="4F5EBCC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 – 2.23</w:t>
            </w:r>
          </w:p>
        </w:tc>
        <w:tc>
          <w:tcPr>
            <w:tcW w:w="578" w:type="pct"/>
            <w:tcBorders>
              <w:right w:val="single" w:sz="6" w:space="0" w:color="auto"/>
            </w:tcBorders>
            <w:shd w:val="clear" w:color="auto" w:fill="auto"/>
          </w:tcPr>
          <w:p w14:paraId="007C543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674" w:type="pct"/>
          </w:tcPr>
          <w:p w14:paraId="3CB69CF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634" w:type="pct"/>
            <w:gridSpan w:val="2"/>
          </w:tcPr>
          <w:p w14:paraId="44B170C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 – 1.00</w:t>
            </w:r>
          </w:p>
        </w:tc>
        <w:tc>
          <w:tcPr>
            <w:tcW w:w="517" w:type="pct"/>
            <w:tcBorders>
              <w:top w:val="nil"/>
              <w:bottom w:val="nil"/>
              <w:right w:val="single" w:sz="8" w:space="0" w:color="auto"/>
            </w:tcBorders>
            <w:tcMar>
              <w:left w:w="90" w:type="dxa"/>
              <w:right w:w="90" w:type="dxa"/>
            </w:tcMar>
          </w:tcPr>
          <w:p w14:paraId="6641341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9C6D77" w:rsidRPr="00EA22C4" w14:paraId="67247678" w14:textId="77777777" w:rsidTr="00971606">
        <w:trPr>
          <w:trHeight w:val="300"/>
        </w:trPr>
        <w:tc>
          <w:tcPr>
            <w:tcW w:w="1344" w:type="pct"/>
            <w:tcBorders>
              <w:left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E74167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morbidity Index, per unit incre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68E80B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578" w:type="pct"/>
            <w:shd w:val="clear" w:color="auto" w:fill="auto"/>
            <w:tcMar>
              <w:left w:w="90" w:type="dxa"/>
              <w:right w:w="90" w:type="dxa"/>
            </w:tcMar>
          </w:tcPr>
          <w:p w14:paraId="63ECA9D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– 1.13</w:t>
            </w:r>
          </w:p>
        </w:tc>
        <w:tc>
          <w:tcPr>
            <w:tcW w:w="578" w:type="pct"/>
            <w:tcBorders>
              <w:right w:val="single" w:sz="6" w:space="0" w:color="auto"/>
            </w:tcBorders>
            <w:shd w:val="clear" w:color="auto" w:fill="auto"/>
          </w:tcPr>
          <w:p w14:paraId="093CBA9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674" w:type="pct"/>
          </w:tcPr>
          <w:p w14:paraId="79CF9EC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634" w:type="pct"/>
            <w:gridSpan w:val="2"/>
          </w:tcPr>
          <w:p w14:paraId="2D0C1E2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– 1.19</w:t>
            </w:r>
          </w:p>
        </w:tc>
        <w:tc>
          <w:tcPr>
            <w:tcW w:w="517" w:type="pct"/>
            <w:tcBorders>
              <w:top w:val="nil"/>
              <w:bottom w:val="nil"/>
              <w:right w:val="single" w:sz="8" w:space="0" w:color="auto"/>
            </w:tcBorders>
            <w:tcMar>
              <w:left w:w="90" w:type="dxa"/>
              <w:right w:w="90" w:type="dxa"/>
            </w:tcMar>
          </w:tcPr>
          <w:p w14:paraId="44ED856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9C6D77" w:rsidRPr="00EA22C4" w14:paraId="2DAB7F1F" w14:textId="77777777" w:rsidTr="00971606">
        <w:trPr>
          <w:trHeight w:val="300"/>
        </w:trPr>
        <w:tc>
          <w:tcPr>
            <w:tcW w:w="1344" w:type="pct"/>
            <w:tcBorders>
              <w:left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CE1CB8E" w14:textId="77777777" w:rsidR="009C6D77" w:rsidRPr="00EA22C4" w:rsidDel="00454AE2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tt Bacteremia Score, per unit incre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D4B115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578" w:type="pct"/>
            <w:shd w:val="clear" w:color="auto" w:fill="auto"/>
            <w:tcMar>
              <w:left w:w="90" w:type="dxa"/>
              <w:right w:w="90" w:type="dxa"/>
            </w:tcMar>
          </w:tcPr>
          <w:p w14:paraId="43E592D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 – 1.45</w:t>
            </w:r>
          </w:p>
        </w:tc>
        <w:tc>
          <w:tcPr>
            <w:tcW w:w="578" w:type="pct"/>
            <w:tcBorders>
              <w:right w:val="single" w:sz="6" w:space="0" w:color="auto"/>
            </w:tcBorders>
            <w:shd w:val="clear" w:color="auto" w:fill="auto"/>
          </w:tcPr>
          <w:p w14:paraId="593E562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74" w:type="pct"/>
          </w:tcPr>
          <w:p w14:paraId="477B3A0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634" w:type="pct"/>
            <w:gridSpan w:val="2"/>
          </w:tcPr>
          <w:p w14:paraId="5D6D288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 – 1.37</w:t>
            </w:r>
          </w:p>
        </w:tc>
        <w:tc>
          <w:tcPr>
            <w:tcW w:w="517" w:type="pct"/>
            <w:tcBorders>
              <w:top w:val="nil"/>
              <w:bottom w:val="nil"/>
              <w:right w:val="single" w:sz="8" w:space="0" w:color="auto"/>
            </w:tcBorders>
            <w:tcMar>
              <w:left w:w="90" w:type="dxa"/>
              <w:right w:w="90" w:type="dxa"/>
            </w:tcMar>
          </w:tcPr>
          <w:p w14:paraId="3FB8C00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C6D77" w:rsidRPr="00EA22C4" w14:paraId="534F99DD" w14:textId="77777777" w:rsidTr="00971606">
        <w:trPr>
          <w:trHeight w:val="300"/>
        </w:trPr>
        <w:tc>
          <w:tcPr>
            <w:tcW w:w="1344" w:type="pct"/>
            <w:tcBorders>
              <w:left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738930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re neutropenia (ANC &lt;500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06DCB1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578" w:type="pct"/>
            <w:shd w:val="clear" w:color="auto" w:fill="auto"/>
            <w:tcMar>
              <w:left w:w="90" w:type="dxa"/>
              <w:right w:w="90" w:type="dxa"/>
            </w:tcMar>
          </w:tcPr>
          <w:p w14:paraId="4F15E14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 – 1.31</w:t>
            </w:r>
          </w:p>
        </w:tc>
        <w:tc>
          <w:tcPr>
            <w:tcW w:w="578" w:type="pct"/>
            <w:tcBorders>
              <w:right w:val="single" w:sz="6" w:space="0" w:color="auto"/>
            </w:tcBorders>
            <w:shd w:val="clear" w:color="auto" w:fill="auto"/>
          </w:tcPr>
          <w:p w14:paraId="156FBD5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674" w:type="pct"/>
          </w:tcPr>
          <w:p w14:paraId="7AC002C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634" w:type="pct"/>
            <w:gridSpan w:val="2"/>
          </w:tcPr>
          <w:p w14:paraId="333696E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 – 2.11</w:t>
            </w:r>
          </w:p>
        </w:tc>
        <w:tc>
          <w:tcPr>
            <w:tcW w:w="517" w:type="pct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left w:w="90" w:type="dxa"/>
              <w:right w:w="90" w:type="dxa"/>
            </w:tcMar>
          </w:tcPr>
          <w:p w14:paraId="50471DD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</w:tr>
    </w:tbl>
    <w:p w14:paraId="2FCEA34E" w14:textId="77777777" w:rsidR="009C6D77" w:rsidRPr="00EA22C4" w:rsidRDefault="009C6D77" w:rsidP="009C6D77">
      <w:pPr>
        <w:spacing w:after="0" w:line="480" w:lineRule="auto"/>
      </w:pPr>
    </w:p>
    <w:p w14:paraId="255BB005" w14:textId="77777777" w:rsidR="009C6D77" w:rsidRPr="00EA22C4" w:rsidRDefault="009C6D77" w:rsidP="009C6D77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EA22C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4. </w:t>
      </w:r>
      <w:r w:rsidRPr="00EA22C4">
        <w:rPr>
          <w:rFonts w:ascii="Times New Roman" w:eastAsiaTheme="minorEastAsia" w:hAnsi="Times New Roman" w:cs="Times New Roman"/>
          <w:b/>
          <w:bCs/>
          <w:sz w:val="20"/>
          <w:szCs w:val="20"/>
        </w:rPr>
        <w:t>Multivariate and Univariate Analysis for 30-day mortality in non-leukemia patients with VRE bacteremia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1170"/>
        <w:gridCol w:w="1080"/>
        <w:gridCol w:w="1080"/>
        <w:gridCol w:w="1260"/>
        <w:gridCol w:w="1170"/>
        <w:gridCol w:w="983"/>
      </w:tblGrid>
      <w:tr w:rsidR="009C6D77" w:rsidRPr="00EA22C4" w14:paraId="113577F0" w14:textId="77777777" w:rsidTr="00971606">
        <w:trPr>
          <w:trHeight w:val="300"/>
        </w:trPr>
        <w:tc>
          <w:tcPr>
            <w:tcW w:w="1392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97C6AA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214449195"/>
          </w:p>
        </w:tc>
        <w:tc>
          <w:tcPr>
            <w:tcW w:w="1782" w:type="pct"/>
            <w:gridSpan w:val="3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513B93E" w14:textId="77777777" w:rsidR="009C6D77" w:rsidRPr="00EA22C4" w:rsidRDefault="009C6D77" w:rsidP="009716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1826" w:type="pct"/>
            <w:gridSpan w:val="3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B66B0C" w14:textId="77777777" w:rsidR="009C6D77" w:rsidRPr="00EA22C4" w:rsidRDefault="009C6D77" w:rsidP="009716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bookmarkEnd w:id="0"/>
      <w:tr w:rsidR="009C6D77" w:rsidRPr="00EA22C4" w14:paraId="5435A057" w14:textId="77777777" w:rsidTr="00971606">
        <w:trPr>
          <w:trHeight w:val="300"/>
        </w:trPr>
        <w:tc>
          <w:tcPr>
            <w:tcW w:w="1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4B46FE1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 Variable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D8E924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57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18E39B4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78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48AA1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  </w:t>
            </w:r>
          </w:p>
        </w:tc>
        <w:tc>
          <w:tcPr>
            <w:tcW w:w="674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06B256A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</w:t>
            </w:r>
          </w:p>
          <w:p w14:paraId="02B308C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62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2964986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26" w:type="pct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133786A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C6D77" w:rsidRPr="00EA22C4" w14:paraId="06D30859" w14:textId="77777777" w:rsidTr="00971606">
        <w:trPr>
          <w:trHeight w:val="300"/>
        </w:trPr>
        <w:tc>
          <w:tcPr>
            <w:tcW w:w="1392" w:type="pct"/>
            <w:tcBorders>
              <w:top w:val="single" w:sz="8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855041F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MDT use</w:t>
            </w:r>
          </w:p>
        </w:tc>
        <w:tc>
          <w:tcPr>
            <w:tcW w:w="626" w:type="pct"/>
            <w:tcBorders>
              <w:top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08BDCE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578" w:type="pct"/>
            <w:tcBorders>
              <w:top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0A7246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 – 0.97</w:t>
            </w:r>
          </w:p>
        </w:tc>
        <w:tc>
          <w:tcPr>
            <w:tcW w:w="578" w:type="pct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</w:tcPr>
          <w:p w14:paraId="572C2EA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674" w:type="pct"/>
            <w:tcBorders>
              <w:top w:val="single" w:sz="6" w:space="0" w:color="auto"/>
            </w:tcBorders>
          </w:tcPr>
          <w:p w14:paraId="55068F2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626" w:type="pct"/>
            <w:tcBorders>
              <w:top w:val="single" w:sz="6" w:space="0" w:color="auto"/>
            </w:tcBorders>
          </w:tcPr>
          <w:p w14:paraId="77AF179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 – 1.18</w:t>
            </w:r>
          </w:p>
        </w:tc>
        <w:tc>
          <w:tcPr>
            <w:tcW w:w="526" w:type="pct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2829A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7</w:t>
            </w:r>
          </w:p>
        </w:tc>
      </w:tr>
      <w:tr w:rsidR="009C6D77" w:rsidRPr="00EA22C4" w14:paraId="19925B48" w14:textId="77777777" w:rsidTr="00971606">
        <w:trPr>
          <w:trHeight w:val="300"/>
        </w:trPr>
        <w:tc>
          <w:tcPr>
            <w:tcW w:w="1392" w:type="pc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8F3EA8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per year increase</w:t>
            </w:r>
          </w:p>
        </w:tc>
        <w:tc>
          <w:tcPr>
            <w:tcW w:w="626" w:type="pct"/>
            <w:shd w:val="clear" w:color="auto" w:fill="auto"/>
            <w:tcMar>
              <w:left w:w="90" w:type="dxa"/>
              <w:right w:w="90" w:type="dxa"/>
            </w:tcMar>
          </w:tcPr>
          <w:p w14:paraId="7079906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78" w:type="pct"/>
            <w:shd w:val="clear" w:color="auto" w:fill="auto"/>
            <w:tcMar>
              <w:left w:w="90" w:type="dxa"/>
              <w:right w:w="90" w:type="dxa"/>
            </w:tcMar>
          </w:tcPr>
          <w:p w14:paraId="02A61C0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– 1.00</w:t>
            </w:r>
          </w:p>
        </w:tc>
        <w:tc>
          <w:tcPr>
            <w:tcW w:w="578" w:type="pct"/>
            <w:tcBorders>
              <w:right w:val="single" w:sz="6" w:space="0" w:color="auto"/>
            </w:tcBorders>
            <w:shd w:val="clear" w:color="auto" w:fill="auto"/>
          </w:tcPr>
          <w:p w14:paraId="398D48F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674" w:type="pct"/>
          </w:tcPr>
          <w:p w14:paraId="7C3566E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26" w:type="pct"/>
          </w:tcPr>
          <w:p w14:paraId="27B992B9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– 1.01</w:t>
            </w:r>
          </w:p>
        </w:tc>
        <w:tc>
          <w:tcPr>
            <w:tcW w:w="526" w:type="pc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53E7EC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4</w:t>
            </w:r>
          </w:p>
        </w:tc>
      </w:tr>
      <w:tr w:rsidR="009C6D77" w:rsidRPr="00EA22C4" w14:paraId="62829B0A" w14:textId="77777777" w:rsidTr="00971606">
        <w:trPr>
          <w:trHeight w:val="300"/>
        </w:trPr>
        <w:tc>
          <w:tcPr>
            <w:tcW w:w="1392" w:type="pc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EC49B78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white or unknown race</w:t>
            </w:r>
          </w:p>
        </w:tc>
        <w:tc>
          <w:tcPr>
            <w:tcW w:w="626" w:type="pct"/>
            <w:shd w:val="clear" w:color="auto" w:fill="auto"/>
            <w:tcMar>
              <w:left w:w="90" w:type="dxa"/>
              <w:right w:w="90" w:type="dxa"/>
            </w:tcMar>
          </w:tcPr>
          <w:p w14:paraId="778D1AEA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578" w:type="pct"/>
            <w:shd w:val="clear" w:color="auto" w:fill="auto"/>
            <w:tcMar>
              <w:left w:w="90" w:type="dxa"/>
              <w:right w:w="90" w:type="dxa"/>
            </w:tcMar>
          </w:tcPr>
          <w:p w14:paraId="7B4E786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 – 2.46</w:t>
            </w:r>
          </w:p>
        </w:tc>
        <w:tc>
          <w:tcPr>
            <w:tcW w:w="578" w:type="pct"/>
            <w:tcBorders>
              <w:right w:val="single" w:sz="6" w:space="0" w:color="auto"/>
            </w:tcBorders>
            <w:shd w:val="clear" w:color="auto" w:fill="auto"/>
          </w:tcPr>
          <w:p w14:paraId="0C6E92FE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674" w:type="pct"/>
          </w:tcPr>
          <w:p w14:paraId="0909BFF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626" w:type="pct"/>
          </w:tcPr>
          <w:p w14:paraId="5616283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 – 2.36</w:t>
            </w:r>
          </w:p>
        </w:tc>
        <w:tc>
          <w:tcPr>
            <w:tcW w:w="526" w:type="pc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11BCBE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9C6D77" w:rsidRPr="00EA22C4" w14:paraId="457B855F" w14:textId="77777777" w:rsidTr="00971606">
        <w:trPr>
          <w:trHeight w:val="300"/>
        </w:trPr>
        <w:tc>
          <w:tcPr>
            <w:tcW w:w="1392" w:type="pc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782BC8D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morbidity Index, per unit increase</w:t>
            </w:r>
          </w:p>
        </w:tc>
        <w:tc>
          <w:tcPr>
            <w:tcW w:w="626" w:type="pct"/>
            <w:shd w:val="clear" w:color="auto" w:fill="auto"/>
            <w:tcMar>
              <w:left w:w="90" w:type="dxa"/>
              <w:right w:w="90" w:type="dxa"/>
            </w:tcMar>
          </w:tcPr>
          <w:p w14:paraId="7D8858F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578" w:type="pct"/>
            <w:shd w:val="clear" w:color="auto" w:fill="auto"/>
            <w:tcMar>
              <w:left w:w="90" w:type="dxa"/>
              <w:right w:w="90" w:type="dxa"/>
            </w:tcMar>
          </w:tcPr>
          <w:p w14:paraId="72CA039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– 1.16</w:t>
            </w:r>
          </w:p>
        </w:tc>
        <w:tc>
          <w:tcPr>
            <w:tcW w:w="578" w:type="pct"/>
            <w:tcBorders>
              <w:right w:val="single" w:sz="6" w:space="0" w:color="auto"/>
            </w:tcBorders>
            <w:shd w:val="clear" w:color="auto" w:fill="auto"/>
          </w:tcPr>
          <w:p w14:paraId="4AF80461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674" w:type="pct"/>
          </w:tcPr>
          <w:p w14:paraId="27CCDF52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626" w:type="pct"/>
          </w:tcPr>
          <w:p w14:paraId="79A01DB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– 1.23</w:t>
            </w:r>
          </w:p>
        </w:tc>
        <w:tc>
          <w:tcPr>
            <w:tcW w:w="526" w:type="pc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A0AF8E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9C6D77" w:rsidRPr="00EA22C4" w14:paraId="2A147BF1" w14:textId="77777777" w:rsidTr="00971606">
        <w:trPr>
          <w:trHeight w:val="300"/>
        </w:trPr>
        <w:tc>
          <w:tcPr>
            <w:tcW w:w="1392" w:type="pc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EB85C7D" w14:textId="77777777" w:rsidR="009C6D77" w:rsidRPr="00EA22C4" w:rsidDel="00454AE2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tt Bacteremia Score, per unit increase</w:t>
            </w:r>
          </w:p>
        </w:tc>
        <w:tc>
          <w:tcPr>
            <w:tcW w:w="626" w:type="pct"/>
            <w:shd w:val="clear" w:color="auto" w:fill="auto"/>
            <w:tcMar>
              <w:left w:w="90" w:type="dxa"/>
              <w:right w:w="90" w:type="dxa"/>
            </w:tcMar>
          </w:tcPr>
          <w:p w14:paraId="71C0EC1E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578" w:type="pct"/>
            <w:shd w:val="clear" w:color="auto" w:fill="auto"/>
            <w:tcMar>
              <w:left w:w="90" w:type="dxa"/>
              <w:right w:w="90" w:type="dxa"/>
            </w:tcMar>
          </w:tcPr>
          <w:p w14:paraId="112F2A6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 – 1.48</w:t>
            </w:r>
          </w:p>
        </w:tc>
        <w:tc>
          <w:tcPr>
            <w:tcW w:w="578" w:type="pct"/>
            <w:tcBorders>
              <w:right w:val="single" w:sz="6" w:space="0" w:color="auto"/>
            </w:tcBorders>
            <w:shd w:val="clear" w:color="auto" w:fill="auto"/>
          </w:tcPr>
          <w:p w14:paraId="597A22F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74" w:type="pct"/>
          </w:tcPr>
          <w:p w14:paraId="3D9BE8AC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626" w:type="pct"/>
          </w:tcPr>
          <w:p w14:paraId="2139D5E5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7 – 1.54</w:t>
            </w:r>
          </w:p>
        </w:tc>
        <w:tc>
          <w:tcPr>
            <w:tcW w:w="526" w:type="pc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CF69A3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C6D77" w:rsidRPr="00EA22C4" w14:paraId="58411946" w14:textId="77777777" w:rsidTr="00971606">
        <w:trPr>
          <w:trHeight w:val="300"/>
        </w:trPr>
        <w:tc>
          <w:tcPr>
            <w:tcW w:w="1392" w:type="pc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EE38B57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re neutropenia (ANC &lt;500 cells/µL)</w:t>
            </w:r>
          </w:p>
        </w:tc>
        <w:tc>
          <w:tcPr>
            <w:tcW w:w="626" w:type="pct"/>
            <w:shd w:val="clear" w:color="auto" w:fill="auto"/>
            <w:tcMar>
              <w:left w:w="90" w:type="dxa"/>
              <w:right w:w="90" w:type="dxa"/>
            </w:tcMar>
          </w:tcPr>
          <w:p w14:paraId="2A656AB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578" w:type="pct"/>
            <w:shd w:val="clear" w:color="auto" w:fill="auto"/>
            <w:tcMar>
              <w:left w:w="90" w:type="dxa"/>
              <w:right w:w="90" w:type="dxa"/>
            </w:tcMar>
          </w:tcPr>
          <w:p w14:paraId="0FBAB2F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7 – 3.22</w:t>
            </w:r>
          </w:p>
        </w:tc>
        <w:tc>
          <w:tcPr>
            <w:tcW w:w="578" w:type="pct"/>
            <w:tcBorders>
              <w:right w:val="single" w:sz="6" w:space="0" w:color="auto"/>
            </w:tcBorders>
            <w:shd w:val="clear" w:color="auto" w:fill="auto"/>
          </w:tcPr>
          <w:p w14:paraId="086F623B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674" w:type="pct"/>
          </w:tcPr>
          <w:p w14:paraId="34181806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626" w:type="pct"/>
          </w:tcPr>
          <w:p w14:paraId="1B5E669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 – 5.26</w:t>
            </w:r>
          </w:p>
        </w:tc>
        <w:tc>
          <w:tcPr>
            <w:tcW w:w="526" w:type="pc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F9167A0" w14:textId="77777777" w:rsidR="009C6D77" w:rsidRPr="00EA22C4" w:rsidRDefault="009C6D77" w:rsidP="009716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2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430F32A1" w14:textId="77777777" w:rsidR="009C6D77" w:rsidRDefault="009C6D77"/>
    <w:sectPr w:rsidR="009C6D77" w:rsidSect="009C6D7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D77"/>
    <w:rsid w:val="009C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05F38"/>
  <w15:chartTrackingRefBased/>
  <w15:docId w15:val="{95599069-CA98-4A46-9D47-485E4D2E9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C6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0</Words>
  <Characters>3136</Characters>
  <Application>Microsoft Office Word</Application>
  <DocSecurity>0</DocSecurity>
  <Lines>26</Lines>
  <Paragraphs>7</Paragraphs>
  <ScaleCrop>false</ScaleCrop>
  <Company>NewYork-Presbyterian</Company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van, Michael</dc:creator>
  <cp:keywords/>
  <dc:description/>
  <cp:lastModifiedBy>Hovan, Michael</cp:lastModifiedBy>
  <cp:revision>1</cp:revision>
  <dcterms:created xsi:type="dcterms:W3CDTF">2025-11-25T18:53:00Z</dcterms:created>
  <dcterms:modified xsi:type="dcterms:W3CDTF">2025-11-25T18:55:00Z</dcterms:modified>
</cp:coreProperties>
</file>